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000" w:type="dxa"/>
        <w:tblBorders>
          <w:top w:val="single" w:sz="4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85" w:type="dxa"/>
          <w:right w:w="0" w:type="dxa"/>
        </w:tblCellMar>
        <w:tblLook w:val="04A0" w:firstRow="1" w:lastRow="0" w:firstColumn="1" w:lastColumn="0" w:noHBand="0" w:noVBand="1"/>
      </w:tblPr>
      <w:tblGrid>
        <w:gridCol w:w="3525"/>
        <w:gridCol w:w="1080"/>
        <w:gridCol w:w="975"/>
        <w:gridCol w:w="900"/>
        <w:gridCol w:w="1455"/>
        <w:gridCol w:w="1065"/>
      </w:tblGrid>
      <w:tr w:rsidR="00870C36" w:rsidRPr="003475DA" w14:paraId="3EBAF646" w14:textId="77777777" w:rsidTr="00C074A7">
        <w:trPr>
          <w:trHeight w:val="300"/>
        </w:trPr>
        <w:tc>
          <w:tcPr>
            <w:tcW w:w="3525" w:type="dxa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bottom"/>
            <w:hideMark/>
          </w:tcPr>
          <w:p w14:paraId="7B510FD0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b/>
                <w:bCs/>
              </w:rPr>
              <w:t>Reference: Low health literacy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vMerge w:val="restart"/>
            <w:tcBorders>
              <w:top w:val="single" w:sz="18" w:space="0" w:color="auto"/>
            </w:tcBorders>
            <w:shd w:val="clear" w:color="auto" w:fill="auto"/>
            <w:hideMark/>
          </w:tcPr>
          <w:p w14:paraId="6FD8AAAD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b/>
                <w:bCs/>
              </w:rPr>
              <w:t>Estimate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75" w:type="dxa"/>
            <w:vMerge w:val="restart"/>
            <w:tcBorders>
              <w:top w:val="single" w:sz="18" w:space="0" w:color="auto"/>
            </w:tcBorders>
            <w:shd w:val="clear" w:color="auto" w:fill="auto"/>
            <w:hideMark/>
          </w:tcPr>
          <w:p w14:paraId="6618A24F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b/>
                <w:bCs/>
              </w:rPr>
              <w:t>Std. error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vMerge w:val="restart"/>
            <w:tcBorders>
              <w:top w:val="single" w:sz="18" w:space="0" w:color="auto"/>
            </w:tcBorders>
            <w:shd w:val="clear" w:color="auto" w:fill="auto"/>
            <w:hideMark/>
          </w:tcPr>
          <w:p w14:paraId="5A17AD74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b/>
                <w:bCs/>
              </w:rPr>
              <w:t>p.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20" w:type="dxa"/>
            <w:gridSpan w:val="2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hideMark/>
          </w:tcPr>
          <w:p w14:paraId="5966258A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b/>
                <w:bCs/>
              </w:rPr>
              <w:t>95% confidence intervals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</w:tc>
      </w:tr>
      <w:tr w:rsidR="00870C36" w:rsidRPr="003475DA" w14:paraId="01671F9B" w14:textId="77777777" w:rsidTr="00C074A7">
        <w:trPr>
          <w:trHeight w:val="300"/>
        </w:trPr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586BEC9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D51F950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CD6592B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62777B4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tcBorders>
              <w:bottom w:val="single" w:sz="18" w:space="0" w:color="auto"/>
            </w:tcBorders>
            <w:shd w:val="clear" w:color="auto" w:fill="auto"/>
            <w:hideMark/>
          </w:tcPr>
          <w:p w14:paraId="0327E6E5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b/>
                <w:bCs/>
              </w:rPr>
              <w:t>Lower bound 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65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hideMark/>
          </w:tcPr>
          <w:p w14:paraId="2CD1A301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b/>
                <w:bCs/>
              </w:rPr>
              <w:t>Upper bound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</w:tc>
      </w:tr>
      <w:tr w:rsidR="00623034" w:rsidRPr="003475DA" w14:paraId="1FB847A5" w14:textId="77777777" w:rsidTr="00C074A7">
        <w:trPr>
          <w:trHeight w:val="300"/>
        </w:trPr>
        <w:tc>
          <w:tcPr>
            <w:tcW w:w="9000" w:type="dxa"/>
            <w:gridSpan w:val="6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hideMark/>
          </w:tcPr>
          <w:p w14:paraId="4E4C06FB" w14:textId="3EF66194" w:rsidR="00623034" w:rsidRPr="003475DA" w:rsidRDefault="00623034" w:rsidP="00623034">
            <w:pPr>
              <w:jc w:val="center"/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b/>
                <w:bCs/>
              </w:rPr>
              <w:t>Moderate health literacy</w:t>
            </w:r>
          </w:p>
          <w:p w14:paraId="2A3A7571" w14:textId="0D0A388B" w:rsidR="00623034" w:rsidRPr="003475DA" w:rsidRDefault="00623034" w:rsidP="00870C36">
            <w:pPr>
              <w:rPr>
                <w:rFonts w:ascii="Times New Roman" w:hAnsi="Times New Roman" w:cs="Times New Roman"/>
              </w:rPr>
            </w:pPr>
          </w:p>
        </w:tc>
      </w:tr>
      <w:tr w:rsidR="00870C36" w:rsidRPr="003475DA" w14:paraId="06F27CFE" w14:textId="77777777" w:rsidTr="00C074A7">
        <w:trPr>
          <w:trHeight w:val="300"/>
        </w:trPr>
        <w:tc>
          <w:tcPr>
            <w:tcW w:w="3525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hideMark/>
          </w:tcPr>
          <w:p w14:paraId="7BA14560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b/>
                <w:bCs/>
                <w:i/>
                <w:iCs/>
              </w:rPr>
              <w:t>School year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shd w:val="clear" w:color="auto" w:fill="auto"/>
          </w:tcPr>
          <w:p w14:paraId="74EF7C2B" w14:textId="550B1158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975" w:type="dxa"/>
            <w:tcBorders>
              <w:top w:val="single" w:sz="18" w:space="0" w:color="auto"/>
            </w:tcBorders>
            <w:shd w:val="clear" w:color="auto" w:fill="auto"/>
          </w:tcPr>
          <w:p w14:paraId="227B670C" w14:textId="632D9144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00" w:type="dxa"/>
            <w:tcBorders>
              <w:top w:val="single" w:sz="18" w:space="0" w:color="auto"/>
            </w:tcBorders>
            <w:shd w:val="clear" w:color="auto" w:fill="auto"/>
          </w:tcPr>
          <w:p w14:paraId="732D00B6" w14:textId="2F653BF9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455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20813FA7" w14:textId="125A9E86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065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1973B4F9" w14:textId="191F7B82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1.38</w:t>
            </w:r>
          </w:p>
        </w:tc>
      </w:tr>
      <w:tr w:rsidR="00870C36" w:rsidRPr="003475DA" w14:paraId="70DBB43F" w14:textId="77777777" w:rsidTr="00C074A7">
        <w:trPr>
          <w:trHeight w:val="300"/>
        </w:trPr>
        <w:tc>
          <w:tcPr>
            <w:tcW w:w="3525" w:type="dxa"/>
            <w:tcBorders>
              <w:left w:val="single" w:sz="18" w:space="0" w:color="auto"/>
            </w:tcBorders>
            <w:shd w:val="clear" w:color="auto" w:fill="auto"/>
            <w:hideMark/>
          </w:tcPr>
          <w:p w14:paraId="1FB1C928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b/>
                <w:bCs/>
                <w:i/>
                <w:iCs/>
              </w:rPr>
              <w:t>Male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  <w:p w14:paraId="027ED5CE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i/>
                <w:iCs/>
              </w:rPr>
              <w:t>Reference: Female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shd w:val="clear" w:color="auto" w:fill="auto"/>
          </w:tcPr>
          <w:p w14:paraId="77F8B882" w14:textId="4D73B43A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75" w:type="dxa"/>
            <w:shd w:val="clear" w:color="auto" w:fill="auto"/>
          </w:tcPr>
          <w:p w14:paraId="1BCB38FB" w14:textId="2D9AD29D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00" w:type="dxa"/>
            <w:shd w:val="clear" w:color="auto" w:fill="auto"/>
          </w:tcPr>
          <w:p w14:paraId="5E55C249" w14:textId="5B0F89D3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455" w:type="dxa"/>
            <w:shd w:val="clear" w:color="auto" w:fill="auto"/>
          </w:tcPr>
          <w:p w14:paraId="1B0B40D7" w14:textId="613F9301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065" w:type="dxa"/>
            <w:tcBorders>
              <w:right w:val="single" w:sz="18" w:space="0" w:color="auto"/>
            </w:tcBorders>
            <w:shd w:val="clear" w:color="auto" w:fill="auto"/>
          </w:tcPr>
          <w:p w14:paraId="19C3352D" w14:textId="6228D804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1.10</w:t>
            </w:r>
          </w:p>
        </w:tc>
      </w:tr>
      <w:tr w:rsidR="00870C36" w:rsidRPr="003475DA" w14:paraId="5C40AAAF" w14:textId="77777777" w:rsidTr="00C074A7">
        <w:trPr>
          <w:trHeight w:val="300"/>
        </w:trPr>
        <w:tc>
          <w:tcPr>
            <w:tcW w:w="3525" w:type="dxa"/>
            <w:tcBorders>
              <w:left w:val="single" w:sz="18" w:space="0" w:color="auto"/>
            </w:tcBorders>
            <w:shd w:val="clear" w:color="auto" w:fill="auto"/>
            <w:hideMark/>
          </w:tcPr>
          <w:p w14:paraId="379EB7DE" w14:textId="76E5CA25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b/>
                <w:bCs/>
                <w:i/>
                <w:iCs/>
              </w:rPr>
              <w:t>Ethnicity 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  <w:p w14:paraId="5F00978A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i/>
                <w:iCs/>
              </w:rPr>
              <w:t>Black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  <w:p w14:paraId="34C26572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i/>
                <w:iCs/>
              </w:rPr>
              <w:t>White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  <w:p w14:paraId="20BA97DD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i/>
                <w:iCs/>
              </w:rPr>
              <w:t>Mixed 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  <w:p w14:paraId="3160BDC5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i/>
                <w:iCs/>
              </w:rPr>
              <w:t>Reference: Asian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shd w:val="clear" w:color="auto" w:fill="auto"/>
          </w:tcPr>
          <w:p w14:paraId="54CC31E9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</w:p>
          <w:p w14:paraId="7B06935A" w14:textId="657D8D00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69</w:t>
            </w:r>
          </w:p>
          <w:p w14:paraId="6EAACE6F" w14:textId="4E3B1537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61</w:t>
            </w:r>
          </w:p>
          <w:p w14:paraId="48C5463A" w14:textId="28C3A782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59</w:t>
            </w:r>
          </w:p>
          <w:p w14:paraId="34F54D2A" w14:textId="2CB24366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shd w:val="clear" w:color="auto" w:fill="auto"/>
          </w:tcPr>
          <w:p w14:paraId="4CDFDA2B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</w:p>
          <w:p w14:paraId="2848C28D" w14:textId="77777777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70</w:t>
            </w:r>
          </w:p>
          <w:p w14:paraId="6E743329" w14:textId="77777777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53</w:t>
            </w:r>
          </w:p>
          <w:p w14:paraId="2ED40ACB" w14:textId="0FC5ADE9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900" w:type="dxa"/>
            <w:shd w:val="clear" w:color="auto" w:fill="auto"/>
          </w:tcPr>
          <w:p w14:paraId="710505D9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</w:p>
          <w:p w14:paraId="06A0552A" w14:textId="77777777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59</w:t>
            </w:r>
          </w:p>
          <w:p w14:paraId="5DBC7A83" w14:textId="77777777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34</w:t>
            </w:r>
          </w:p>
          <w:p w14:paraId="26589786" w14:textId="3A65A5E2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455" w:type="dxa"/>
            <w:shd w:val="clear" w:color="auto" w:fill="auto"/>
          </w:tcPr>
          <w:p w14:paraId="69775CC8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</w:p>
          <w:p w14:paraId="4F8B5C7B" w14:textId="77777777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17</w:t>
            </w:r>
          </w:p>
          <w:p w14:paraId="0283E261" w14:textId="77777777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22</w:t>
            </w:r>
          </w:p>
          <w:p w14:paraId="1066E9C8" w14:textId="5CEB7854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065" w:type="dxa"/>
            <w:tcBorders>
              <w:right w:val="single" w:sz="18" w:space="0" w:color="auto"/>
            </w:tcBorders>
            <w:shd w:val="clear" w:color="auto" w:fill="auto"/>
          </w:tcPr>
          <w:p w14:paraId="11205DD3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</w:p>
          <w:p w14:paraId="162E4271" w14:textId="77777777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2.72</w:t>
            </w:r>
          </w:p>
          <w:p w14:paraId="446AF347" w14:textId="77777777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1.70</w:t>
            </w:r>
          </w:p>
          <w:p w14:paraId="5378CC41" w14:textId="3122A398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1.92</w:t>
            </w:r>
          </w:p>
        </w:tc>
      </w:tr>
      <w:tr w:rsidR="00870C36" w:rsidRPr="003475DA" w14:paraId="35247827" w14:textId="77777777" w:rsidTr="00C074A7">
        <w:trPr>
          <w:trHeight w:val="300"/>
        </w:trPr>
        <w:tc>
          <w:tcPr>
            <w:tcW w:w="3525" w:type="dxa"/>
            <w:tcBorders>
              <w:left w:val="single" w:sz="18" w:space="0" w:color="auto"/>
            </w:tcBorders>
            <w:shd w:val="clear" w:color="auto" w:fill="auto"/>
            <w:hideMark/>
          </w:tcPr>
          <w:p w14:paraId="37E0E9F2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b/>
                <w:bCs/>
                <w:i/>
                <w:iCs/>
              </w:rPr>
              <w:t>WIMD quintile 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  <w:p w14:paraId="4A7BB1BE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i/>
                <w:iCs/>
              </w:rPr>
              <w:t>2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  <w:p w14:paraId="065EB525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i/>
                <w:iCs/>
              </w:rPr>
              <w:t>3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  <w:p w14:paraId="7A580E3A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i/>
                <w:iCs/>
              </w:rPr>
              <w:t>4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  <w:p w14:paraId="1F26B358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i/>
                <w:iCs/>
              </w:rPr>
              <w:t>5 (least deprived)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  <w:p w14:paraId="2ABAFC94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i/>
                <w:iCs/>
              </w:rPr>
              <w:t>Reference: 1 (most deprived)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shd w:val="clear" w:color="auto" w:fill="auto"/>
          </w:tcPr>
          <w:p w14:paraId="0483A838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</w:p>
          <w:p w14:paraId="59CE4219" w14:textId="77777777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74</w:t>
            </w:r>
          </w:p>
          <w:p w14:paraId="1EA655E5" w14:textId="77777777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1.05</w:t>
            </w:r>
          </w:p>
          <w:p w14:paraId="005D67E9" w14:textId="77777777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95</w:t>
            </w:r>
          </w:p>
          <w:p w14:paraId="356832C2" w14:textId="26BA319C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75" w:type="dxa"/>
            <w:shd w:val="clear" w:color="auto" w:fill="auto"/>
          </w:tcPr>
          <w:p w14:paraId="3FB41E47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</w:p>
          <w:p w14:paraId="5BE52B6B" w14:textId="77777777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30</w:t>
            </w:r>
          </w:p>
          <w:p w14:paraId="2A9D0602" w14:textId="77777777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29</w:t>
            </w:r>
          </w:p>
          <w:p w14:paraId="42AD4A11" w14:textId="77777777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27</w:t>
            </w:r>
          </w:p>
          <w:p w14:paraId="1C9641FA" w14:textId="725DD98E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00" w:type="dxa"/>
            <w:shd w:val="clear" w:color="auto" w:fill="auto"/>
          </w:tcPr>
          <w:p w14:paraId="08E22500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</w:p>
          <w:p w14:paraId="0E19BE22" w14:textId="77777777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32</w:t>
            </w:r>
          </w:p>
          <w:p w14:paraId="090E28F2" w14:textId="77777777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85</w:t>
            </w:r>
          </w:p>
          <w:p w14:paraId="5BC5786E" w14:textId="77777777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85</w:t>
            </w:r>
          </w:p>
          <w:p w14:paraId="219A0EE2" w14:textId="1FBA0A44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55" w:type="dxa"/>
            <w:shd w:val="clear" w:color="auto" w:fill="auto"/>
          </w:tcPr>
          <w:p w14:paraId="12F50A43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</w:p>
          <w:p w14:paraId="3909D3A6" w14:textId="77777777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42</w:t>
            </w:r>
          </w:p>
          <w:p w14:paraId="61E52283" w14:textId="77777777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60</w:t>
            </w:r>
          </w:p>
          <w:p w14:paraId="2B6FDB92" w14:textId="77777777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56</w:t>
            </w:r>
          </w:p>
          <w:p w14:paraId="03860605" w14:textId="3971DA7D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065" w:type="dxa"/>
            <w:tcBorders>
              <w:right w:val="single" w:sz="18" w:space="0" w:color="auto"/>
            </w:tcBorders>
            <w:shd w:val="clear" w:color="auto" w:fill="auto"/>
          </w:tcPr>
          <w:p w14:paraId="725A470F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</w:p>
          <w:p w14:paraId="4EB12468" w14:textId="77777777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1.33</w:t>
            </w:r>
          </w:p>
          <w:p w14:paraId="059421AA" w14:textId="77777777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1.84</w:t>
            </w:r>
          </w:p>
          <w:p w14:paraId="1AD94B23" w14:textId="77777777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1.62</w:t>
            </w:r>
          </w:p>
          <w:p w14:paraId="2745A054" w14:textId="518EAE38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1.85</w:t>
            </w:r>
          </w:p>
        </w:tc>
      </w:tr>
      <w:tr w:rsidR="00870C36" w:rsidRPr="003475DA" w14:paraId="0A34EBB6" w14:textId="77777777" w:rsidTr="00C074A7">
        <w:trPr>
          <w:trHeight w:val="300"/>
        </w:trPr>
        <w:tc>
          <w:tcPr>
            <w:tcW w:w="3525" w:type="dxa"/>
            <w:tcBorders>
              <w:left w:val="single" w:sz="18" w:space="0" w:color="auto"/>
            </w:tcBorders>
            <w:shd w:val="clear" w:color="auto" w:fill="auto"/>
            <w:hideMark/>
          </w:tcPr>
          <w:p w14:paraId="53224E80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b/>
                <w:bCs/>
                <w:i/>
                <w:iCs/>
              </w:rPr>
              <w:t>Fruit and vegetable consumption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shd w:val="clear" w:color="auto" w:fill="auto"/>
          </w:tcPr>
          <w:p w14:paraId="662A78A3" w14:textId="011427EF" w:rsidR="00870C36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75" w:type="dxa"/>
            <w:shd w:val="clear" w:color="auto" w:fill="auto"/>
          </w:tcPr>
          <w:p w14:paraId="0662F3E3" w14:textId="45651485" w:rsidR="00870C36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00" w:type="dxa"/>
            <w:shd w:val="clear" w:color="auto" w:fill="auto"/>
          </w:tcPr>
          <w:p w14:paraId="1D3309CF" w14:textId="62F803C1" w:rsidR="00870C36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455" w:type="dxa"/>
            <w:shd w:val="clear" w:color="auto" w:fill="auto"/>
            <w:vAlign w:val="bottom"/>
          </w:tcPr>
          <w:p w14:paraId="4A0C0278" w14:textId="33F4C3CD" w:rsidR="00870C36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065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49C79F3E" w14:textId="76A71A4A" w:rsidR="00870C36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1.07</w:t>
            </w:r>
          </w:p>
        </w:tc>
      </w:tr>
      <w:tr w:rsidR="00870C36" w:rsidRPr="003475DA" w14:paraId="7C206F2F" w14:textId="77777777" w:rsidTr="00C074A7">
        <w:trPr>
          <w:trHeight w:val="300"/>
        </w:trPr>
        <w:tc>
          <w:tcPr>
            <w:tcW w:w="3525" w:type="dxa"/>
            <w:tcBorders>
              <w:left w:val="single" w:sz="18" w:space="0" w:color="auto"/>
            </w:tcBorders>
            <w:shd w:val="clear" w:color="auto" w:fill="auto"/>
            <w:hideMark/>
          </w:tcPr>
          <w:p w14:paraId="2B4364F5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b/>
                <w:bCs/>
                <w:i/>
                <w:iCs/>
              </w:rPr>
              <w:t>Daily toothbrushing frequency 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  <w:p w14:paraId="5384DB8D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i/>
                <w:iCs/>
              </w:rPr>
              <w:t>1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  <w:p w14:paraId="2AE7942E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i/>
                <w:iCs/>
              </w:rPr>
              <w:t>2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  <w:p w14:paraId="112C6807" w14:textId="40540E5F" w:rsidR="00870C36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i/>
                <w:iCs/>
              </w:rPr>
              <w:sym w:font="Symbol" w:char="F0B3"/>
            </w:r>
            <w:r w:rsidR="00870C36" w:rsidRPr="003475DA">
              <w:rPr>
                <w:rFonts w:ascii="Times New Roman" w:hAnsi="Times New Roman" w:cs="Times New Roman"/>
                <w:i/>
                <w:iCs/>
              </w:rPr>
              <w:t>3</w:t>
            </w:r>
            <w:r w:rsidR="00870C36" w:rsidRPr="003475DA">
              <w:rPr>
                <w:rFonts w:ascii="Times New Roman" w:hAnsi="Times New Roman" w:cs="Times New Roman"/>
              </w:rPr>
              <w:t> </w:t>
            </w:r>
          </w:p>
          <w:p w14:paraId="6F9F9AAC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i/>
                <w:iCs/>
              </w:rPr>
              <w:t>Reference: 0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shd w:val="clear" w:color="auto" w:fill="auto"/>
          </w:tcPr>
          <w:p w14:paraId="1BAEF42D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</w:p>
          <w:p w14:paraId="52375CF0" w14:textId="77777777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1.56</w:t>
            </w:r>
          </w:p>
          <w:p w14:paraId="0E40DEB6" w14:textId="77777777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1.42</w:t>
            </w:r>
          </w:p>
          <w:p w14:paraId="0319F18B" w14:textId="5B24E0D4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975" w:type="dxa"/>
            <w:shd w:val="clear" w:color="auto" w:fill="auto"/>
          </w:tcPr>
          <w:p w14:paraId="07F37224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</w:p>
          <w:p w14:paraId="11656B9E" w14:textId="77777777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46</w:t>
            </w:r>
          </w:p>
          <w:p w14:paraId="0F1D34AF" w14:textId="77777777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44</w:t>
            </w:r>
          </w:p>
          <w:p w14:paraId="1009BEB8" w14:textId="30BF462A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900" w:type="dxa"/>
            <w:shd w:val="clear" w:color="auto" w:fill="auto"/>
          </w:tcPr>
          <w:p w14:paraId="7ECC5E59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</w:p>
          <w:p w14:paraId="4C0C358A" w14:textId="77777777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34</w:t>
            </w:r>
          </w:p>
          <w:p w14:paraId="61DAB367" w14:textId="77777777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42</w:t>
            </w:r>
          </w:p>
          <w:p w14:paraId="44476F44" w14:textId="7B1C7941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455" w:type="dxa"/>
            <w:shd w:val="clear" w:color="auto" w:fill="auto"/>
          </w:tcPr>
          <w:p w14:paraId="485DAB66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</w:p>
          <w:p w14:paraId="78EBD33D" w14:textId="77777777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63</w:t>
            </w:r>
          </w:p>
          <w:p w14:paraId="499325C8" w14:textId="77777777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60</w:t>
            </w:r>
          </w:p>
          <w:p w14:paraId="4B61A4E6" w14:textId="452A7E9C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065" w:type="dxa"/>
            <w:tcBorders>
              <w:right w:val="single" w:sz="18" w:space="0" w:color="auto"/>
            </w:tcBorders>
            <w:shd w:val="clear" w:color="auto" w:fill="auto"/>
          </w:tcPr>
          <w:p w14:paraId="091FDE0E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</w:p>
          <w:p w14:paraId="2AD1D66F" w14:textId="77777777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3.84</w:t>
            </w:r>
          </w:p>
          <w:p w14:paraId="637FD23D" w14:textId="77777777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3.37</w:t>
            </w:r>
          </w:p>
          <w:p w14:paraId="21E4E472" w14:textId="77777777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2.46</w:t>
            </w:r>
          </w:p>
          <w:p w14:paraId="2A46E087" w14:textId="1510365A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</w:p>
        </w:tc>
      </w:tr>
      <w:tr w:rsidR="00870C36" w:rsidRPr="003475DA" w14:paraId="67042BDD" w14:textId="77777777" w:rsidTr="00C074A7">
        <w:trPr>
          <w:trHeight w:val="300"/>
        </w:trPr>
        <w:tc>
          <w:tcPr>
            <w:tcW w:w="3525" w:type="dxa"/>
            <w:tcBorders>
              <w:left w:val="single" w:sz="18" w:space="0" w:color="auto"/>
            </w:tcBorders>
            <w:shd w:val="clear" w:color="auto" w:fill="auto"/>
            <w:hideMark/>
          </w:tcPr>
          <w:p w14:paraId="03565D9B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b/>
                <w:bCs/>
                <w:i/>
                <w:iCs/>
              </w:rPr>
              <w:t>Hours of sleep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shd w:val="clear" w:color="auto" w:fill="auto"/>
          </w:tcPr>
          <w:p w14:paraId="2351BCA1" w14:textId="6B907833" w:rsidR="00870C36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75" w:type="dxa"/>
            <w:shd w:val="clear" w:color="auto" w:fill="auto"/>
          </w:tcPr>
          <w:p w14:paraId="11BE449B" w14:textId="5D899292" w:rsidR="00870C36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00" w:type="dxa"/>
            <w:shd w:val="clear" w:color="auto" w:fill="auto"/>
          </w:tcPr>
          <w:p w14:paraId="4B5AB929" w14:textId="7C8A7A46" w:rsidR="00870C36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455" w:type="dxa"/>
            <w:shd w:val="clear" w:color="auto" w:fill="auto"/>
            <w:vAlign w:val="bottom"/>
          </w:tcPr>
          <w:p w14:paraId="727E4557" w14:textId="33306758" w:rsidR="00870C36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065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71370693" w14:textId="3F84D651" w:rsidR="00870C36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1.08</w:t>
            </w:r>
          </w:p>
        </w:tc>
      </w:tr>
      <w:tr w:rsidR="00870C36" w:rsidRPr="003475DA" w14:paraId="79100216" w14:textId="77777777" w:rsidTr="00C074A7">
        <w:trPr>
          <w:trHeight w:val="300"/>
        </w:trPr>
        <w:tc>
          <w:tcPr>
            <w:tcW w:w="3525" w:type="dxa"/>
            <w:tcBorders>
              <w:left w:val="single" w:sz="18" w:space="0" w:color="auto"/>
            </w:tcBorders>
            <w:shd w:val="clear" w:color="auto" w:fill="auto"/>
            <w:hideMark/>
          </w:tcPr>
          <w:p w14:paraId="26139DDF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b/>
                <w:bCs/>
                <w:i/>
                <w:iCs/>
              </w:rPr>
              <w:t>Days physically active in previous 7 days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  <w:p w14:paraId="599C2CA8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i/>
                <w:iCs/>
              </w:rPr>
              <w:t>Reference: 0 days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shd w:val="clear" w:color="auto" w:fill="auto"/>
          </w:tcPr>
          <w:p w14:paraId="60AC4708" w14:textId="517F4A35" w:rsidR="00870C36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975" w:type="dxa"/>
            <w:shd w:val="clear" w:color="auto" w:fill="auto"/>
          </w:tcPr>
          <w:p w14:paraId="4C2DE335" w14:textId="1CCCD4F6" w:rsidR="00870C36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00" w:type="dxa"/>
            <w:shd w:val="clear" w:color="auto" w:fill="auto"/>
          </w:tcPr>
          <w:p w14:paraId="17725846" w14:textId="085BC374" w:rsidR="00870C36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455" w:type="dxa"/>
            <w:shd w:val="clear" w:color="auto" w:fill="auto"/>
          </w:tcPr>
          <w:p w14:paraId="18B13E1D" w14:textId="45F26B21" w:rsidR="00870C36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065" w:type="dxa"/>
            <w:tcBorders>
              <w:right w:val="single" w:sz="18" w:space="0" w:color="auto"/>
            </w:tcBorders>
            <w:shd w:val="clear" w:color="auto" w:fill="auto"/>
          </w:tcPr>
          <w:p w14:paraId="62A8995A" w14:textId="5C1D79EC" w:rsidR="00870C36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1.11</w:t>
            </w:r>
          </w:p>
        </w:tc>
      </w:tr>
      <w:tr w:rsidR="00870C36" w:rsidRPr="003475DA" w14:paraId="63E22A98" w14:textId="77777777" w:rsidTr="00C074A7">
        <w:trPr>
          <w:trHeight w:val="300"/>
        </w:trPr>
        <w:tc>
          <w:tcPr>
            <w:tcW w:w="3525" w:type="dxa"/>
            <w:tcBorders>
              <w:left w:val="single" w:sz="18" w:space="0" w:color="auto"/>
            </w:tcBorders>
            <w:shd w:val="clear" w:color="auto" w:fill="auto"/>
            <w:hideMark/>
          </w:tcPr>
          <w:p w14:paraId="762CF183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b/>
                <w:bCs/>
                <w:i/>
                <w:iCs/>
              </w:rPr>
              <w:t>Days sedentary in previous 7 days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  <w:p w14:paraId="353A219B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i/>
                <w:iCs/>
              </w:rPr>
              <w:t>Reference: 0 days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shd w:val="clear" w:color="auto" w:fill="auto"/>
          </w:tcPr>
          <w:p w14:paraId="13FF03C6" w14:textId="3D913616" w:rsidR="00870C36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75" w:type="dxa"/>
            <w:shd w:val="clear" w:color="auto" w:fill="auto"/>
          </w:tcPr>
          <w:p w14:paraId="39406EB0" w14:textId="08DC6E9E" w:rsidR="00870C36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00" w:type="dxa"/>
            <w:shd w:val="clear" w:color="auto" w:fill="auto"/>
          </w:tcPr>
          <w:p w14:paraId="77E332C5" w14:textId="0B333A1C" w:rsidR="00870C36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55" w:type="dxa"/>
            <w:shd w:val="clear" w:color="auto" w:fill="auto"/>
          </w:tcPr>
          <w:p w14:paraId="621FB1CA" w14:textId="2F423B51" w:rsidR="00870C36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065" w:type="dxa"/>
            <w:tcBorders>
              <w:right w:val="single" w:sz="18" w:space="0" w:color="auto"/>
            </w:tcBorders>
            <w:shd w:val="clear" w:color="auto" w:fill="auto"/>
          </w:tcPr>
          <w:p w14:paraId="74F486BE" w14:textId="6AB660A2" w:rsidR="00870C36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1.15</w:t>
            </w:r>
          </w:p>
        </w:tc>
      </w:tr>
      <w:tr w:rsidR="00870C36" w:rsidRPr="003475DA" w14:paraId="76BA512D" w14:textId="77777777" w:rsidTr="00C074A7">
        <w:trPr>
          <w:trHeight w:val="300"/>
        </w:trPr>
        <w:tc>
          <w:tcPr>
            <w:tcW w:w="3525" w:type="dxa"/>
            <w:tcBorders>
              <w:left w:val="single" w:sz="18" w:space="0" w:color="auto"/>
            </w:tcBorders>
            <w:shd w:val="clear" w:color="auto" w:fill="auto"/>
            <w:hideMark/>
          </w:tcPr>
          <w:p w14:paraId="768907EB" w14:textId="4DF2DB6E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Days consumed </w:t>
            </w:r>
            <w:r w:rsidR="008E725C" w:rsidRPr="003475DA">
              <w:rPr>
                <w:rFonts w:ascii="Times New Roman" w:hAnsi="Times New Roman" w:cs="Times New Roman"/>
                <w:b/>
                <w:bCs/>
                <w:i/>
                <w:iCs/>
              </w:rPr>
              <w:t>carbonated</w:t>
            </w:r>
            <w:r w:rsidRPr="003475DA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drink in previous 7 days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  <w:p w14:paraId="0201C87F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i/>
                <w:iCs/>
              </w:rPr>
              <w:t>Reference: 0 days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shd w:val="clear" w:color="auto" w:fill="auto"/>
          </w:tcPr>
          <w:p w14:paraId="07EEB77F" w14:textId="11F11F24" w:rsidR="00870C36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975" w:type="dxa"/>
            <w:shd w:val="clear" w:color="auto" w:fill="auto"/>
          </w:tcPr>
          <w:p w14:paraId="6C023C28" w14:textId="5F0B639A" w:rsidR="00870C36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00" w:type="dxa"/>
            <w:shd w:val="clear" w:color="auto" w:fill="auto"/>
          </w:tcPr>
          <w:p w14:paraId="2CCAAD23" w14:textId="08C28487" w:rsidR="00870C36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455" w:type="dxa"/>
            <w:shd w:val="clear" w:color="auto" w:fill="auto"/>
          </w:tcPr>
          <w:p w14:paraId="7660F30D" w14:textId="1A802537" w:rsidR="00870C36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065" w:type="dxa"/>
            <w:tcBorders>
              <w:right w:val="single" w:sz="18" w:space="0" w:color="auto"/>
            </w:tcBorders>
            <w:shd w:val="clear" w:color="auto" w:fill="auto"/>
          </w:tcPr>
          <w:p w14:paraId="005923AD" w14:textId="2978999F" w:rsidR="00870C36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1.08</w:t>
            </w:r>
          </w:p>
        </w:tc>
      </w:tr>
      <w:tr w:rsidR="00870C36" w:rsidRPr="003475DA" w14:paraId="5576BB8F" w14:textId="77777777" w:rsidTr="00C074A7">
        <w:trPr>
          <w:trHeight w:val="300"/>
        </w:trPr>
        <w:tc>
          <w:tcPr>
            <w:tcW w:w="3525" w:type="dxa"/>
            <w:tcBorders>
              <w:left w:val="single" w:sz="18" w:space="0" w:color="auto"/>
            </w:tcBorders>
            <w:shd w:val="clear" w:color="auto" w:fill="auto"/>
            <w:hideMark/>
          </w:tcPr>
          <w:p w14:paraId="64C9276E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b/>
                <w:bCs/>
                <w:i/>
                <w:iCs/>
              </w:rPr>
              <w:t>Days consumed sugary snack in previous 7 days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  <w:p w14:paraId="13FA8766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i/>
                <w:iCs/>
              </w:rPr>
              <w:t>Reference: 0 days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shd w:val="clear" w:color="auto" w:fill="auto"/>
          </w:tcPr>
          <w:p w14:paraId="55E47972" w14:textId="3A6AC850" w:rsidR="00870C36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975" w:type="dxa"/>
            <w:shd w:val="clear" w:color="auto" w:fill="auto"/>
          </w:tcPr>
          <w:p w14:paraId="3913F989" w14:textId="4735AC7D" w:rsidR="00870C36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00" w:type="dxa"/>
            <w:shd w:val="clear" w:color="auto" w:fill="auto"/>
          </w:tcPr>
          <w:p w14:paraId="4E58BE8E" w14:textId="353577F9" w:rsidR="00870C36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455" w:type="dxa"/>
            <w:shd w:val="clear" w:color="auto" w:fill="auto"/>
          </w:tcPr>
          <w:p w14:paraId="3D9339DC" w14:textId="2FFA5547" w:rsidR="00870C36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065" w:type="dxa"/>
            <w:tcBorders>
              <w:right w:val="single" w:sz="18" w:space="0" w:color="auto"/>
            </w:tcBorders>
            <w:shd w:val="clear" w:color="auto" w:fill="auto"/>
          </w:tcPr>
          <w:p w14:paraId="541F7274" w14:textId="072BA09F" w:rsidR="00870C36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1.18</w:t>
            </w:r>
          </w:p>
        </w:tc>
      </w:tr>
      <w:tr w:rsidR="00870C36" w:rsidRPr="003475DA" w14:paraId="3A8A4886" w14:textId="77777777" w:rsidTr="00C074A7">
        <w:trPr>
          <w:trHeight w:val="300"/>
        </w:trPr>
        <w:tc>
          <w:tcPr>
            <w:tcW w:w="3525" w:type="dxa"/>
            <w:tcBorders>
              <w:left w:val="single" w:sz="18" w:space="0" w:color="auto"/>
            </w:tcBorders>
            <w:shd w:val="clear" w:color="auto" w:fill="auto"/>
            <w:hideMark/>
          </w:tcPr>
          <w:p w14:paraId="47063A9C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b/>
                <w:bCs/>
                <w:i/>
                <w:iCs/>
              </w:rPr>
              <w:t>Ride a bike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  <w:p w14:paraId="55034E75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i/>
                <w:iCs/>
              </w:rPr>
              <w:t>Reference: Can’t ride a bike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shd w:val="clear" w:color="auto" w:fill="auto"/>
          </w:tcPr>
          <w:p w14:paraId="5CCC17E3" w14:textId="2FB3205B" w:rsidR="00870C36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975" w:type="dxa"/>
            <w:shd w:val="clear" w:color="auto" w:fill="auto"/>
          </w:tcPr>
          <w:p w14:paraId="1CBD3782" w14:textId="1B72725D" w:rsidR="00870C36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00" w:type="dxa"/>
            <w:shd w:val="clear" w:color="auto" w:fill="auto"/>
          </w:tcPr>
          <w:p w14:paraId="22073A1D" w14:textId="17A57DA3" w:rsidR="00870C36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455" w:type="dxa"/>
            <w:shd w:val="clear" w:color="auto" w:fill="auto"/>
          </w:tcPr>
          <w:p w14:paraId="0A4D33BE" w14:textId="5FD9273A" w:rsidR="00870C36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065" w:type="dxa"/>
            <w:tcBorders>
              <w:right w:val="single" w:sz="18" w:space="0" w:color="auto"/>
            </w:tcBorders>
            <w:shd w:val="clear" w:color="auto" w:fill="auto"/>
          </w:tcPr>
          <w:p w14:paraId="4EC6C542" w14:textId="17FCB010" w:rsidR="00870C36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1.53</w:t>
            </w:r>
          </w:p>
        </w:tc>
      </w:tr>
      <w:tr w:rsidR="00870C36" w:rsidRPr="003475DA" w14:paraId="15F66604" w14:textId="77777777" w:rsidTr="00C074A7">
        <w:trPr>
          <w:trHeight w:val="300"/>
        </w:trPr>
        <w:tc>
          <w:tcPr>
            <w:tcW w:w="3525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660D0476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b/>
                <w:bCs/>
                <w:i/>
                <w:iCs/>
              </w:rPr>
              <w:t>Health-related wellbeing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auto"/>
          </w:tcPr>
          <w:p w14:paraId="1C70FD29" w14:textId="349C415D" w:rsidR="00870C36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975" w:type="dxa"/>
            <w:tcBorders>
              <w:bottom w:val="single" w:sz="18" w:space="0" w:color="auto"/>
            </w:tcBorders>
            <w:shd w:val="clear" w:color="auto" w:fill="auto"/>
          </w:tcPr>
          <w:p w14:paraId="35ACBCA7" w14:textId="6C7074A1" w:rsidR="00870C36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shd w:val="clear" w:color="auto" w:fill="auto"/>
          </w:tcPr>
          <w:p w14:paraId="3ECE1355" w14:textId="2E6E0AA0" w:rsidR="00870C36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55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02C8745B" w14:textId="5AC711D2" w:rsidR="00870C36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065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5F247DAE" w14:textId="06F3C5CB" w:rsidR="00870C36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1.18</w:t>
            </w:r>
          </w:p>
        </w:tc>
      </w:tr>
      <w:tr w:rsidR="00623034" w:rsidRPr="003475DA" w14:paraId="3CDDC97A" w14:textId="77777777" w:rsidTr="00C074A7">
        <w:trPr>
          <w:trHeight w:val="300"/>
        </w:trPr>
        <w:tc>
          <w:tcPr>
            <w:tcW w:w="9000" w:type="dxa"/>
            <w:gridSpan w:val="6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2A814917" w14:textId="17D92C75" w:rsidR="00623034" w:rsidRPr="003475DA" w:rsidRDefault="00623034" w:rsidP="00623034">
            <w:pPr>
              <w:jc w:val="center"/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b/>
                <w:bCs/>
              </w:rPr>
              <w:t>High health literacy</w:t>
            </w:r>
          </w:p>
        </w:tc>
      </w:tr>
      <w:tr w:rsidR="00870C36" w:rsidRPr="003475DA" w14:paraId="3362316E" w14:textId="77777777" w:rsidTr="00C074A7">
        <w:trPr>
          <w:trHeight w:val="300"/>
        </w:trPr>
        <w:tc>
          <w:tcPr>
            <w:tcW w:w="3525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hideMark/>
          </w:tcPr>
          <w:p w14:paraId="23872A29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b/>
                <w:bCs/>
                <w:i/>
                <w:iCs/>
              </w:rPr>
              <w:t>School year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shd w:val="clear" w:color="auto" w:fill="auto"/>
          </w:tcPr>
          <w:p w14:paraId="13691C65" w14:textId="74B9CEA1" w:rsidR="00870C36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75" w:type="dxa"/>
            <w:tcBorders>
              <w:top w:val="single" w:sz="18" w:space="0" w:color="auto"/>
            </w:tcBorders>
            <w:shd w:val="clear" w:color="auto" w:fill="auto"/>
          </w:tcPr>
          <w:p w14:paraId="42731CB1" w14:textId="4D935F47" w:rsidR="00870C36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00" w:type="dxa"/>
            <w:tcBorders>
              <w:top w:val="single" w:sz="18" w:space="0" w:color="auto"/>
            </w:tcBorders>
            <w:shd w:val="clear" w:color="auto" w:fill="auto"/>
          </w:tcPr>
          <w:p w14:paraId="55208F83" w14:textId="7117AF39" w:rsidR="00870C36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455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5D2E6CEE" w14:textId="521BA951" w:rsidR="00870C36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065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5915C638" w14:textId="68027B97" w:rsidR="00870C36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1.21</w:t>
            </w:r>
          </w:p>
        </w:tc>
      </w:tr>
      <w:tr w:rsidR="00870C36" w:rsidRPr="003475DA" w14:paraId="5DA8B8E7" w14:textId="77777777" w:rsidTr="00C074A7">
        <w:trPr>
          <w:trHeight w:val="300"/>
        </w:trPr>
        <w:tc>
          <w:tcPr>
            <w:tcW w:w="3525" w:type="dxa"/>
            <w:tcBorders>
              <w:left w:val="single" w:sz="18" w:space="0" w:color="auto"/>
            </w:tcBorders>
            <w:shd w:val="clear" w:color="auto" w:fill="auto"/>
            <w:hideMark/>
          </w:tcPr>
          <w:p w14:paraId="590F0FB1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b/>
                <w:bCs/>
                <w:i/>
                <w:iCs/>
              </w:rPr>
              <w:t>Male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  <w:p w14:paraId="31D9E520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i/>
                <w:iCs/>
              </w:rPr>
              <w:t>Reference: female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shd w:val="clear" w:color="auto" w:fill="auto"/>
          </w:tcPr>
          <w:p w14:paraId="689C2DE5" w14:textId="488AC238" w:rsidR="00870C36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975" w:type="dxa"/>
            <w:shd w:val="clear" w:color="auto" w:fill="auto"/>
          </w:tcPr>
          <w:p w14:paraId="4A99ABF8" w14:textId="63EB0FB9" w:rsidR="00870C36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00" w:type="dxa"/>
            <w:shd w:val="clear" w:color="auto" w:fill="auto"/>
          </w:tcPr>
          <w:p w14:paraId="046713A7" w14:textId="41A0DF2E" w:rsidR="00870C36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455" w:type="dxa"/>
            <w:shd w:val="clear" w:color="auto" w:fill="auto"/>
          </w:tcPr>
          <w:p w14:paraId="016996E2" w14:textId="390A9320" w:rsidR="00870C36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065" w:type="dxa"/>
            <w:tcBorders>
              <w:right w:val="single" w:sz="18" w:space="0" w:color="auto"/>
            </w:tcBorders>
            <w:shd w:val="clear" w:color="auto" w:fill="auto"/>
          </w:tcPr>
          <w:p w14:paraId="4ACE0BD5" w14:textId="3C1D0086" w:rsidR="00870C36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1.06</w:t>
            </w:r>
          </w:p>
        </w:tc>
      </w:tr>
      <w:tr w:rsidR="00870C36" w:rsidRPr="003475DA" w14:paraId="57BB22F9" w14:textId="77777777" w:rsidTr="00C074A7">
        <w:trPr>
          <w:trHeight w:val="300"/>
        </w:trPr>
        <w:tc>
          <w:tcPr>
            <w:tcW w:w="3525" w:type="dxa"/>
            <w:tcBorders>
              <w:left w:val="single" w:sz="18" w:space="0" w:color="auto"/>
            </w:tcBorders>
            <w:shd w:val="clear" w:color="auto" w:fill="auto"/>
            <w:hideMark/>
          </w:tcPr>
          <w:p w14:paraId="2CCA6902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b/>
                <w:bCs/>
                <w:i/>
                <w:iCs/>
              </w:rPr>
              <w:t>Ethnicity 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  <w:p w14:paraId="6C2B4B90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i/>
                <w:iCs/>
              </w:rPr>
              <w:t>Black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  <w:p w14:paraId="53FECB59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i/>
                <w:iCs/>
              </w:rPr>
              <w:t>White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  <w:p w14:paraId="70CBEEB8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i/>
                <w:iCs/>
              </w:rPr>
              <w:t>Mixed 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  <w:p w14:paraId="5A91FD6E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i/>
                <w:iCs/>
              </w:rPr>
              <w:lastRenderedPageBreak/>
              <w:t>Reference: Asian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shd w:val="clear" w:color="auto" w:fill="auto"/>
          </w:tcPr>
          <w:p w14:paraId="7552B46F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</w:p>
          <w:p w14:paraId="066E050A" w14:textId="77777777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2.29</w:t>
            </w:r>
          </w:p>
          <w:p w14:paraId="70619F13" w14:textId="77777777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1.11</w:t>
            </w:r>
          </w:p>
          <w:p w14:paraId="0E58C76C" w14:textId="77777777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43</w:t>
            </w:r>
          </w:p>
          <w:p w14:paraId="5173827C" w14:textId="3423C4D1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shd w:val="clear" w:color="auto" w:fill="auto"/>
          </w:tcPr>
          <w:p w14:paraId="69C2D6C7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</w:p>
          <w:p w14:paraId="4A60EDF5" w14:textId="77777777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80</w:t>
            </w:r>
          </w:p>
          <w:p w14:paraId="6218F528" w14:textId="77777777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64</w:t>
            </w:r>
          </w:p>
          <w:p w14:paraId="482D1DA6" w14:textId="77777777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75</w:t>
            </w:r>
          </w:p>
          <w:p w14:paraId="07A154C2" w14:textId="41D888AC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</w:tcPr>
          <w:p w14:paraId="1827A3B8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</w:p>
          <w:p w14:paraId="46453498" w14:textId="77777777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30</w:t>
            </w:r>
          </w:p>
          <w:p w14:paraId="44FCED88" w14:textId="77777777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87</w:t>
            </w:r>
          </w:p>
          <w:p w14:paraId="307CB51C" w14:textId="79737E24" w:rsidR="00BE16B8" w:rsidRPr="003475DA" w:rsidRDefault="00BE16B8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455" w:type="dxa"/>
            <w:shd w:val="clear" w:color="auto" w:fill="auto"/>
          </w:tcPr>
          <w:p w14:paraId="1A2D4D3A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</w:p>
          <w:p w14:paraId="1FEF1F8F" w14:textId="77777777" w:rsidR="008F2EC5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48</w:t>
            </w:r>
          </w:p>
          <w:p w14:paraId="48DB7991" w14:textId="77777777" w:rsidR="008F2EC5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32</w:t>
            </w:r>
          </w:p>
          <w:p w14:paraId="7D115304" w14:textId="70E684A6" w:rsidR="008F2EC5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65" w:type="dxa"/>
            <w:tcBorders>
              <w:right w:val="single" w:sz="18" w:space="0" w:color="auto"/>
            </w:tcBorders>
            <w:shd w:val="clear" w:color="auto" w:fill="auto"/>
          </w:tcPr>
          <w:p w14:paraId="68018C0F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</w:p>
          <w:p w14:paraId="5544E36C" w14:textId="77777777" w:rsidR="008F2EC5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10.97</w:t>
            </w:r>
          </w:p>
          <w:p w14:paraId="6B9C7883" w14:textId="77777777" w:rsidR="008F2EC5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3.88</w:t>
            </w:r>
          </w:p>
          <w:p w14:paraId="735D2757" w14:textId="4F2E44BD" w:rsidR="008F2EC5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1.86</w:t>
            </w:r>
          </w:p>
        </w:tc>
      </w:tr>
      <w:tr w:rsidR="00870C36" w:rsidRPr="003475DA" w14:paraId="20DA7690" w14:textId="77777777" w:rsidTr="00C074A7">
        <w:trPr>
          <w:trHeight w:val="300"/>
        </w:trPr>
        <w:tc>
          <w:tcPr>
            <w:tcW w:w="3525" w:type="dxa"/>
            <w:tcBorders>
              <w:left w:val="single" w:sz="18" w:space="0" w:color="auto"/>
            </w:tcBorders>
            <w:shd w:val="clear" w:color="auto" w:fill="auto"/>
            <w:hideMark/>
          </w:tcPr>
          <w:p w14:paraId="413999BA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b/>
                <w:bCs/>
                <w:i/>
                <w:iCs/>
              </w:rPr>
              <w:t>WIMD quintile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  <w:p w14:paraId="59CB444B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i/>
                <w:iCs/>
              </w:rPr>
              <w:t>2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  <w:p w14:paraId="6607D546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i/>
                <w:iCs/>
              </w:rPr>
              <w:t>3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  <w:p w14:paraId="558DCB13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i/>
                <w:iCs/>
              </w:rPr>
              <w:t>4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  <w:p w14:paraId="3BB48047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i/>
                <w:iCs/>
              </w:rPr>
              <w:t>5 (least deprived)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  <w:p w14:paraId="16A9FE9C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i/>
                <w:iCs/>
              </w:rPr>
              <w:t>Reference: 1 (most deprived)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shd w:val="clear" w:color="auto" w:fill="auto"/>
          </w:tcPr>
          <w:p w14:paraId="289F7815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</w:p>
          <w:p w14:paraId="647565EC" w14:textId="77777777" w:rsidR="008F2EC5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49</w:t>
            </w:r>
          </w:p>
          <w:p w14:paraId="25A3B622" w14:textId="77777777" w:rsidR="008F2EC5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1.09</w:t>
            </w:r>
          </w:p>
          <w:p w14:paraId="5E381542" w14:textId="77777777" w:rsidR="008F2EC5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54</w:t>
            </w:r>
          </w:p>
          <w:p w14:paraId="1DB82F14" w14:textId="2EB6D810" w:rsidR="008F2EC5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975" w:type="dxa"/>
            <w:shd w:val="clear" w:color="auto" w:fill="auto"/>
          </w:tcPr>
          <w:p w14:paraId="55C6E7F5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</w:p>
          <w:p w14:paraId="02E3D7F1" w14:textId="197C2063" w:rsidR="008F2EC5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37</w:t>
            </w:r>
          </w:p>
          <w:p w14:paraId="12C2CC1F" w14:textId="40CE0E18" w:rsidR="008F2EC5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33</w:t>
            </w:r>
          </w:p>
          <w:p w14:paraId="544C3173" w14:textId="330C8894" w:rsidR="008F2EC5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33</w:t>
            </w:r>
          </w:p>
          <w:p w14:paraId="752995DE" w14:textId="50E96B9A" w:rsidR="008F2EC5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35</w:t>
            </w:r>
          </w:p>
          <w:p w14:paraId="61E9C2E3" w14:textId="16709032" w:rsidR="008F2EC5" w:rsidRPr="003475DA" w:rsidRDefault="008F2EC5" w:rsidP="00870C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</w:tcPr>
          <w:p w14:paraId="7FB7E983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</w:p>
          <w:p w14:paraId="0F20935A" w14:textId="77777777" w:rsidR="008F2EC5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05</w:t>
            </w:r>
          </w:p>
          <w:p w14:paraId="2C82875B" w14:textId="77777777" w:rsidR="008F2EC5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80</w:t>
            </w:r>
          </w:p>
          <w:p w14:paraId="64FB6543" w14:textId="77777777" w:rsidR="008F2EC5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06</w:t>
            </w:r>
          </w:p>
          <w:p w14:paraId="1E5E90C8" w14:textId="50B28E4B" w:rsidR="008F2EC5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455" w:type="dxa"/>
            <w:shd w:val="clear" w:color="auto" w:fill="auto"/>
          </w:tcPr>
          <w:p w14:paraId="2567AC01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</w:p>
          <w:p w14:paraId="4070F8E1" w14:textId="77777777" w:rsidR="008F2EC5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23</w:t>
            </w:r>
          </w:p>
          <w:p w14:paraId="65D742B3" w14:textId="77777777" w:rsidR="008F2EC5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57</w:t>
            </w:r>
          </w:p>
          <w:p w14:paraId="6D59C121" w14:textId="77777777" w:rsidR="008F2EC5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28</w:t>
            </w:r>
          </w:p>
          <w:p w14:paraId="3F598B2C" w14:textId="5F76296B" w:rsidR="008F2EC5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065" w:type="dxa"/>
            <w:tcBorders>
              <w:right w:val="single" w:sz="18" w:space="0" w:color="auto"/>
            </w:tcBorders>
            <w:shd w:val="clear" w:color="auto" w:fill="auto"/>
          </w:tcPr>
          <w:p w14:paraId="414E94AB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</w:p>
          <w:p w14:paraId="41709305" w14:textId="77777777" w:rsidR="008F2EC5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1.01</w:t>
            </w:r>
          </w:p>
          <w:p w14:paraId="3E113C74" w14:textId="77777777" w:rsidR="008F2EC5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2.08</w:t>
            </w:r>
          </w:p>
          <w:p w14:paraId="0A07B801" w14:textId="77777777" w:rsidR="008F2EC5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1.03</w:t>
            </w:r>
          </w:p>
          <w:p w14:paraId="05AEE02B" w14:textId="6717296A" w:rsidR="008F2EC5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3.15</w:t>
            </w:r>
          </w:p>
        </w:tc>
      </w:tr>
      <w:tr w:rsidR="00870C36" w:rsidRPr="003475DA" w14:paraId="2D2F9BBF" w14:textId="77777777" w:rsidTr="00C074A7">
        <w:trPr>
          <w:trHeight w:val="300"/>
        </w:trPr>
        <w:tc>
          <w:tcPr>
            <w:tcW w:w="3525" w:type="dxa"/>
            <w:tcBorders>
              <w:left w:val="single" w:sz="18" w:space="0" w:color="auto"/>
            </w:tcBorders>
            <w:shd w:val="clear" w:color="auto" w:fill="auto"/>
            <w:hideMark/>
          </w:tcPr>
          <w:p w14:paraId="78033AD7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b/>
                <w:bCs/>
                <w:i/>
                <w:iCs/>
              </w:rPr>
              <w:t>Fruit and vegetable consumption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shd w:val="clear" w:color="auto" w:fill="auto"/>
          </w:tcPr>
          <w:p w14:paraId="2EF543B7" w14:textId="4A00BFCB" w:rsidR="00870C36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975" w:type="dxa"/>
            <w:shd w:val="clear" w:color="auto" w:fill="auto"/>
          </w:tcPr>
          <w:p w14:paraId="123395D4" w14:textId="2E278E17" w:rsidR="00870C36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00" w:type="dxa"/>
            <w:shd w:val="clear" w:color="auto" w:fill="auto"/>
          </w:tcPr>
          <w:p w14:paraId="6007B164" w14:textId="295D60A4" w:rsidR="00870C36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455" w:type="dxa"/>
            <w:shd w:val="clear" w:color="auto" w:fill="auto"/>
            <w:vAlign w:val="bottom"/>
          </w:tcPr>
          <w:p w14:paraId="222D3F31" w14:textId="7B307BF5" w:rsidR="00870C36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065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3CDE09ED" w14:textId="33DD8613" w:rsidR="00870C36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1.17</w:t>
            </w:r>
          </w:p>
        </w:tc>
      </w:tr>
      <w:tr w:rsidR="00870C36" w:rsidRPr="003475DA" w14:paraId="30EC99E1" w14:textId="77777777" w:rsidTr="00C074A7">
        <w:trPr>
          <w:trHeight w:val="300"/>
        </w:trPr>
        <w:tc>
          <w:tcPr>
            <w:tcW w:w="3525" w:type="dxa"/>
            <w:tcBorders>
              <w:left w:val="single" w:sz="18" w:space="0" w:color="auto"/>
            </w:tcBorders>
            <w:shd w:val="clear" w:color="auto" w:fill="auto"/>
            <w:hideMark/>
          </w:tcPr>
          <w:p w14:paraId="1676AF47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b/>
                <w:bCs/>
                <w:i/>
                <w:iCs/>
              </w:rPr>
              <w:t>Daily toothbrushing frequency 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  <w:p w14:paraId="622EF5CE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i/>
                <w:iCs/>
              </w:rPr>
              <w:t>1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  <w:p w14:paraId="3E98D6D3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i/>
                <w:iCs/>
              </w:rPr>
              <w:t>2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  <w:p w14:paraId="08762137" w14:textId="0933E690" w:rsidR="00870C36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i/>
                <w:iCs/>
              </w:rPr>
              <w:sym w:font="Symbol" w:char="F0B3"/>
            </w:r>
            <w:r w:rsidR="00870C36" w:rsidRPr="003475DA">
              <w:rPr>
                <w:rFonts w:ascii="Times New Roman" w:hAnsi="Times New Roman" w:cs="Times New Roman"/>
                <w:i/>
                <w:iCs/>
              </w:rPr>
              <w:t>3</w:t>
            </w:r>
            <w:r w:rsidR="00870C36" w:rsidRPr="003475DA">
              <w:rPr>
                <w:rFonts w:ascii="Times New Roman" w:hAnsi="Times New Roman" w:cs="Times New Roman"/>
              </w:rPr>
              <w:t> </w:t>
            </w:r>
          </w:p>
          <w:p w14:paraId="36E4F62D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i/>
                <w:iCs/>
              </w:rPr>
              <w:t>Reference: 0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shd w:val="clear" w:color="auto" w:fill="auto"/>
          </w:tcPr>
          <w:p w14:paraId="2730EF87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</w:p>
          <w:p w14:paraId="1A188635" w14:textId="77777777" w:rsidR="008F2EC5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8.98</w:t>
            </w:r>
          </w:p>
          <w:p w14:paraId="46CD965B" w14:textId="77777777" w:rsidR="008F2EC5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9.83</w:t>
            </w:r>
          </w:p>
          <w:p w14:paraId="38158EAF" w14:textId="0744F907" w:rsidR="008F2EC5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975" w:type="dxa"/>
            <w:shd w:val="clear" w:color="auto" w:fill="auto"/>
          </w:tcPr>
          <w:p w14:paraId="619451F8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</w:p>
          <w:p w14:paraId="0FD30F46" w14:textId="77777777" w:rsidR="008F2EC5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1.11</w:t>
            </w:r>
          </w:p>
          <w:p w14:paraId="4C9DF55B" w14:textId="77777777" w:rsidR="008F2EC5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1.10</w:t>
            </w:r>
          </w:p>
          <w:p w14:paraId="7AB280C5" w14:textId="71762799" w:rsidR="008F2EC5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900" w:type="dxa"/>
            <w:shd w:val="clear" w:color="auto" w:fill="auto"/>
          </w:tcPr>
          <w:p w14:paraId="32C54D7F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</w:p>
          <w:p w14:paraId="10AB26E4" w14:textId="77777777" w:rsidR="008F2EC5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05</w:t>
            </w:r>
          </w:p>
          <w:p w14:paraId="2992BE23" w14:textId="77777777" w:rsidR="008F2EC5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04</w:t>
            </w:r>
          </w:p>
          <w:p w14:paraId="0CC023D1" w14:textId="37AD1858" w:rsidR="008F2EC5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455" w:type="dxa"/>
            <w:shd w:val="clear" w:color="auto" w:fill="auto"/>
          </w:tcPr>
          <w:p w14:paraId="3A0FF0F4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</w:p>
          <w:p w14:paraId="64B7A46B" w14:textId="77777777" w:rsidR="008F2EC5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1.01</w:t>
            </w:r>
          </w:p>
          <w:p w14:paraId="6C6FFEA7" w14:textId="77777777" w:rsidR="008F2EC5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1.15</w:t>
            </w:r>
          </w:p>
          <w:p w14:paraId="2EE9DA55" w14:textId="1723B88A" w:rsidR="008F2EC5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065" w:type="dxa"/>
            <w:tcBorders>
              <w:right w:val="single" w:sz="18" w:space="0" w:color="auto"/>
            </w:tcBorders>
            <w:shd w:val="clear" w:color="auto" w:fill="auto"/>
          </w:tcPr>
          <w:p w14:paraId="3F9EA40A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</w:p>
          <w:p w14:paraId="6062AE57" w14:textId="77777777" w:rsidR="008F2EC5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79.80</w:t>
            </w:r>
          </w:p>
          <w:p w14:paraId="1B313963" w14:textId="77777777" w:rsidR="008F2EC5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84.40</w:t>
            </w:r>
          </w:p>
          <w:p w14:paraId="4903C6C0" w14:textId="3F27E158" w:rsidR="008F2EC5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30.49</w:t>
            </w:r>
          </w:p>
        </w:tc>
      </w:tr>
      <w:tr w:rsidR="00870C36" w:rsidRPr="003475DA" w14:paraId="7435028C" w14:textId="77777777" w:rsidTr="00C074A7">
        <w:trPr>
          <w:trHeight w:val="300"/>
        </w:trPr>
        <w:tc>
          <w:tcPr>
            <w:tcW w:w="3525" w:type="dxa"/>
            <w:tcBorders>
              <w:left w:val="single" w:sz="18" w:space="0" w:color="auto"/>
            </w:tcBorders>
            <w:shd w:val="clear" w:color="auto" w:fill="auto"/>
            <w:hideMark/>
          </w:tcPr>
          <w:p w14:paraId="7FD81650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b/>
                <w:bCs/>
                <w:i/>
                <w:iCs/>
              </w:rPr>
              <w:t>Hours of sleep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shd w:val="clear" w:color="auto" w:fill="auto"/>
          </w:tcPr>
          <w:p w14:paraId="1FDD0981" w14:textId="66CC9000" w:rsidR="00870C36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975" w:type="dxa"/>
            <w:shd w:val="clear" w:color="auto" w:fill="auto"/>
          </w:tcPr>
          <w:p w14:paraId="7DC258E0" w14:textId="5F7C2D63" w:rsidR="00870C36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00" w:type="dxa"/>
            <w:shd w:val="clear" w:color="auto" w:fill="auto"/>
          </w:tcPr>
          <w:p w14:paraId="23D8805D" w14:textId="6A3AC3F2" w:rsidR="00870C36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455" w:type="dxa"/>
            <w:shd w:val="clear" w:color="auto" w:fill="auto"/>
            <w:vAlign w:val="bottom"/>
          </w:tcPr>
          <w:p w14:paraId="43C13458" w14:textId="1ED55BA1" w:rsidR="00870C36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065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6601F586" w14:textId="2ACD77BF" w:rsidR="00870C36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1.24</w:t>
            </w:r>
          </w:p>
        </w:tc>
      </w:tr>
      <w:tr w:rsidR="00870C36" w:rsidRPr="003475DA" w14:paraId="749F16F2" w14:textId="77777777" w:rsidTr="00C074A7">
        <w:trPr>
          <w:trHeight w:val="300"/>
        </w:trPr>
        <w:tc>
          <w:tcPr>
            <w:tcW w:w="3525" w:type="dxa"/>
            <w:tcBorders>
              <w:left w:val="single" w:sz="18" w:space="0" w:color="auto"/>
            </w:tcBorders>
            <w:shd w:val="clear" w:color="auto" w:fill="auto"/>
            <w:hideMark/>
          </w:tcPr>
          <w:p w14:paraId="30AFB224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b/>
                <w:bCs/>
                <w:i/>
                <w:iCs/>
              </w:rPr>
              <w:t>Number of days physically active in previous 7 days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  <w:p w14:paraId="5F51DD87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i/>
                <w:iCs/>
              </w:rPr>
              <w:t>Reference: 0 days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shd w:val="clear" w:color="auto" w:fill="auto"/>
          </w:tcPr>
          <w:p w14:paraId="391FC15F" w14:textId="261554CA" w:rsidR="00870C36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975" w:type="dxa"/>
            <w:shd w:val="clear" w:color="auto" w:fill="auto"/>
          </w:tcPr>
          <w:p w14:paraId="124A2378" w14:textId="4B995EA0" w:rsidR="00870C36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00" w:type="dxa"/>
            <w:shd w:val="clear" w:color="auto" w:fill="auto"/>
          </w:tcPr>
          <w:p w14:paraId="413F70C9" w14:textId="4887E814" w:rsidR="00870C36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455" w:type="dxa"/>
            <w:shd w:val="clear" w:color="auto" w:fill="auto"/>
          </w:tcPr>
          <w:p w14:paraId="39D69FB8" w14:textId="16450C99" w:rsidR="00870C36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065" w:type="dxa"/>
            <w:tcBorders>
              <w:right w:val="single" w:sz="18" w:space="0" w:color="auto"/>
            </w:tcBorders>
            <w:shd w:val="clear" w:color="auto" w:fill="auto"/>
          </w:tcPr>
          <w:p w14:paraId="79BA215E" w14:textId="6DD6123C" w:rsidR="00870C36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1.36</w:t>
            </w:r>
          </w:p>
        </w:tc>
      </w:tr>
      <w:tr w:rsidR="00870C36" w:rsidRPr="003475DA" w14:paraId="1A8CEB44" w14:textId="77777777" w:rsidTr="00C074A7">
        <w:trPr>
          <w:trHeight w:val="300"/>
        </w:trPr>
        <w:tc>
          <w:tcPr>
            <w:tcW w:w="3525" w:type="dxa"/>
            <w:tcBorders>
              <w:left w:val="single" w:sz="18" w:space="0" w:color="auto"/>
            </w:tcBorders>
            <w:shd w:val="clear" w:color="auto" w:fill="auto"/>
            <w:hideMark/>
          </w:tcPr>
          <w:p w14:paraId="16402F3D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b/>
                <w:bCs/>
                <w:i/>
                <w:iCs/>
              </w:rPr>
              <w:t>Number of days sedentary in previous 7 days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  <w:p w14:paraId="3760EB3C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i/>
                <w:iCs/>
              </w:rPr>
              <w:t>Reference: 0 days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shd w:val="clear" w:color="auto" w:fill="auto"/>
          </w:tcPr>
          <w:p w14:paraId="451CAA68" w14:textId="6540D599" w:rsidR="00870C36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975" w:type="dxa"/>
            <w:shd w:val="clear" w:color="auto" w:fill="auto"/>
          </w:tcPr>
          <w:p w14:paraId="77C22DB9" w14:textId="0679317E" w:rsidR="00870C36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00" w:type="dxa"/>
            <w:shd w:val="clear" w:color="auto" w:fill="auto"/>
          </w:tcPr>
          <w:p w14:paraId="6F60F928" w14:textId="3B38CF54" w:rsidR="00870C36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455" w:type="dxa"/>
            <w:shd w:val="clear" w:color="auto" w:fill="auto"/>
          </w:tcPr>
          <w:p w14:paraId="76436365" w14:textId="0C0BA194" w:rsidR="00870C36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065" w:type="dxa"/>
            <w:tcBorders>
              <w:right w:val="single" w:sz="18" w:space="0" w:color="auto"/>
            </w:tcBorders>
            <w:shd w:val="clear" w:color="auto" w:fill="auto"/>
          </w:tcPr>
          <w:p w14:paraId="1249213D" w14:textId="0A65EDCD" w:rsidR="00870C36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1.11</w:t>
            </w:r>
          </w:p>
        </w:tc>
      </w:tr>
      <w:tr w:rsidR="00870C36" w:rsidRPr="003475DA" w14:paraId="729B1A6A" w14:textId="77777777" w:rsidTr="00C074A7">
        <w:trPr>
          <w:trHeight w:val="300"/>
        </w:trPr>
        <w:tc>
          <w:tcPr>
            <w:tcW w:w="3525" w:type="dxa"/>
            <w:tcBorders>
              <w:left w:val="single" w:sz="18" w:space="0" w:color="auto"/>
            </w:tcBorders>
            <w:shd w:val="clear" w:color="auto" w:fill="auto"/>
            <w:hideMark/>
          </w:tcPr>
          <w:p w14:paraId="2B2A5BD5" w14:textId="01EC3D3F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Number of days consumed </w:t>
            </w:r>
            <w:r w:rsidR="008E725C" w:rsidRPr="003475DA">
              <w:rPr>
                <w:rFonts w:ascii="Times New Roman" w:hAnsi="Times New Roman" w:cs="Times New Roman"/>
                <w:b/>
                <w:bCs/>
                <w:i/>
                <w:iCs/>
              </w:rPr>
              <w:t>carbonated</w:t>
            </w:r>
            <w:r w:rsidRPr="003475DA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drink in previous 7 days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  <w:p w14:paraId="1311C2D6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i/>
                <w:iCs/>
              </w:rPr>
              <w:t>Reference: 0 days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shd w:val="clear" w:color="auto" w:fill="auto"/>
          </w:tcPr>
          <w:p w14:paraId="305171A7" w14:textId="69723E30" w:rsidR="00870C36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75" w:type="dxa"/>
            <w:shd w:val="clear" w:color="auto" w:fill="auto"/>
          </w:tcPr>
          <w:p w14:paraId="3F81EACF" w14:textId="1BC58393" w:rsidR="00870C36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00" w:type="dxa"/>
            <w:shd w:val="clear" w:color="auto" w:fill="auto"/>
          </w:tcPr>
          <w:p w14:paraId="7619EA8D" w14:textId="4D1CEE65" w:rsidR="00870C36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455" w:type="dxa"/>
            <w:shd w:val="clear" w:color="auto" w:fill="auto"/>
          </w:tcPr>
          <w:p w14:paraId="5B481DE1" w14:textId="55857433" w:rsidR="00870C36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065" w:type="dxa"/>
            <w:tcBorders>
              <w:right w:val="single" w:sz="18" w:space="0" w:color="auto"/>
            </w:tcBorders>
            <w:shd w:val="clear" w:color="auto" w:fill="auto"/>
          </w:tcPr>
          <w:p w14:paraId="78AF27E9" w14:textId="4965E467" w:rsidR="00870C36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1.08</w:t>
            </w:r>
          </w:p>
        </w:tc>
      </w:tr>
      <w:tr w:rsidR="00870C36" w:rsidRPr="003475DA" w14:paraId="1B7036E3" w14:textId="77777777" w:rsidTr="00C074A7">
        <w:trPr>
          <w:trHeight w:val="300"/>
        </w:trPr>
        <w:tc>
          <w:tcPr>
            <w:tcW w:w="3525" w:type="dxa"/>
            <w:tcBorders>
              <w:left w:val="single" w:sz="18" w:space="0" w:color="auto"/>
            </w:tcBorders>
            <w:shd w:val="clear" w:color="auto" w:fill="auto"/>
            <w:hideMark/>
          </w:tcPr>
          <w:p w14:paraId="43514F9D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b/>
                <w:bCs/>
                <w:i/>
                <w:iCs/>
              </w:rPr>
              <w:t>Number of days consumed sugary snack in previous 7 days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  <w:p w14:paraId="216824A9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i/>
                <w:iCs/>
              </w:rPr>
              <w:t>Reference: 0 days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shd w:val="clear" w:color="auto" w:fill="auto"/>
          </w:tcPr>
          <w:p w14:paraId="1122CC66" w14:textId="1A6650FD" w:rsidR="00870C36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75" w:type="dxa"/>
            <w:shd w:val="clear" w:color="auto" w:fill="auto"/>
          </w:tcPr>
          <w:p w14:paraId="7F081B39" w14:textId="49C02A84" w:rsidR="00870C36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00" w:type="dxa"/>
            <w:shd w:val="clear" w:color="auto" w:fill="auto"/>
          </w:tcPr>
          <w:p w14:paraId="7509666B" w14:textId="14519729" w:rsidR="00870C36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455" w:type="dxa"/>
            <w:shd w:val="clear" w:color="auto" w:fill="auto"/>
          </w:tcPr>
          <w:p w14:paraId="04AB1BB9" w14:textId="3484AD28" w:rsidR="00870C36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065" w:type="dxa"/>
            <w:tcBorders>
              <w:right w:val="single" w:sz="18" w:space="0" w:color="auto"/>
            </w:tcBorders>
            <w:shd w:val="clear" w:color="auto" w:fill="auto"/>
          </w:tcPr>
          <w:p w14:paraId="33533DA2" w14:textId="5944E40A" w:rsidR="00870C36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1.19</w:t>
            </w:r>
          </w:p>
        </w:tc>
      </w:tr>
      <w:tr w:rsidR="00870C36" w:rsidRPr="003475DA" w14:paraId="5A054C3A" w14:textId="77777777" w:rsidTr="00C074A7">
        <w:trPr>
          <w:trHeight w:val="300"/>
        </w:trPr>
        <w:tc>
          <w:tcPr>
            <w:tcW w:w="3525" w:type="dxa"/>
            <w:tcBorders>
              <w:left w:val="single" w:sz="18" w:space="0" w:color="auto"/>
            </w:tcBorders>
            <w:shd w:val="clear" w:color="auto" w:fill="auto"/>
            <w:hideMark/>
          </w:tcPr>
          <w:p w14:paraId="3AF65D6F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b/>
                <w:bCs/>
                <w:i/>
                <w:iCs/>
              </w:rPr>
              <w:t>Ride a bike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shd w:val="clear" w:color="auto" w:fill="auto"/>
          </w:tcPr>
          <w:p w14:paraId="186B434B" w14:textId="1FBB33FF" w:rsidR="00870C36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975" w:type="dxa"/>
            <w:shd w:val="clear" w:color="auto" w:fill="auto"/>
          </w:tcPr>
          <w:p w14:paraId="66015129" w14:textId="7C5DFF49" w:rsidR="00870C36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00" w:type="dxa"/>
            <w:shd w:val="clear" w:color="auto" w:fill="auto"/>
          </w:tcPr>
          <w:p w14:paraId="5B938595" w14:textId="2436C896" w:rsidR="00870C36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455" w:type="dxa"/>
            <w:shd w:val="clear" w:color="auto" w:fill="auto"/>
            <w:vAlign w:val="bottom"/>
          </w:tcPr>
          <w:p w14:paraId="4578905A" w14:textId="1CA79BAD" w:rsidR="00870C36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065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3D46A3C3" w14:textId="63E2B0E7" w:rsidR="00870C36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2.31</w:t>
            </w:r>
          </w:p>
        </w:tc>
      </w:tr>
      <w:tr w:rsidR="00870C36" w:rsidRPr="003475DA" w14:paraId="0B30E225" w14:textId="77777777" w:rsidTr="00C074A7">
        <w:trPr>
          <w:trHeight w:val="300"/>
        </w:trPr>
        <w:tc>
          <w:tcPr>
            <w:tcW w:w="3525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184A257D" w14:textId="77777777" w:rsidR="00870C36" w:rsidRPr="003475DA" w:rsidRDefault="00870C36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  <w:b/>
                <w:bCs/>
                <w:i/>
                <w:iCs/>
              </w:rPr>
              <w:t>Health-related wellbeing</w:t>
            </w:r>
            <w:r w:rsidRPr="003475D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auto"/>
          </w:tcPr>
          <w:p w14:paraId="6F8CECC5" w14:textId="4FCDE6AF" w:rsidR="00870C36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975" w:type="dxa"/>
            <w:tcBorders>
              <w:bottom w:val="single" w:sz="18" w:space="0" w:color="auto"/>
            </w:tcBorders>
            <w:shd w:val="clear" w:color="auto" w:fill="auto"/>
          </w:tcPr>
          <w:p w14:paraId="0C6442E5" w14:textId="6FD0778E" w:rsidR="00870C36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shd w:val="clear" w:color="auto" w:fill="auto"/>
          </w:tcPr>
          <w:p w14:paraId="7D67124C" w14:textId="65FEB42E" w:rsidR="00870C36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55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7635D5E8" w14:textId="0BA5BD39" w:rsidR="00870C36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065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0A5C1F7E" w14:textId="1D7D7980" w:rsidR="00870C36" w:rsidRPr="003475DA" w:rsidRDefault="008F2EC5" w:rsidP="00870C36">
            <w:pPr>
              <w:rPr>
                <w:rFonts w:ascii="Times New Roman" w:hAnsi="Times New Roman" w:cs="Times New Roman"/>
              </w:rPr>
            </w:pPr>
            <w:r w:rsidRPr="003475DA">
              <w:rPr>
                <w:rFonts w:ascii="Times New Roman" w:hAnsi="Times New Roman" w:cs="Times New Roman"/>
              </w:rPr>
              <w:t>1.72</w:t>
            </w:r>
          </w:p>
        </w:tc>
      </w:tr>
    </w:tbl>
    <w:p w14:paraId="27C31B1C" w14:textId="77777777" w:rsidR="00B34979" w:rsidRPr="003475DA" w:rsidRDefault="00B34979">
      <w:pPr>
        <w:rPr>
          <w:rFonts w:ascii="Times New Roman" w:hAnsi="Times New Roman" w:cs="Times New Roman"/>
        </w:rPr>
      </w:pPr>
    </w:p>
    <w:sectPr w:rsidR="00B34979" w:rsidRPr="003475DA" w:rsidSect="006634F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CE7603" w14:textId="77777777" w:rsidR="00C05E4A" w:rsidRDefault="00C05E4A" w:rsidP="00704752">
      <w:r>
        <w:separator/>
      </w:r>
    </w:p>
  </w:endnote>
  <w:endnote w:type="continuationSeparator" w:id="0">
    <w:p w14:paraId="526CE45B" w14:textId="77777777" w:rsidR="00C05E4A" w:rsidRDefault="00C05E4A" w:rsidP="007047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5AFE39" w14:textId="77777777" w:rsidR="003B09F9" w:rsidRDefault="003B09F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081E57" w14:textId="77777777" w:rsidR="003B09F9" w:rsidRDefault="003B09F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202B82" w14:textId="77777777" w:rsidR="003B09F9" w:rsidRDefault="003B09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0C848B" w14:textId="77777777" w:rsidR="00C05E4A" w:rsidRDefault="00C05E4A" w:rsidP="00704752">
      <w:r>
        <w:separator/>
      </w:r>
    </w:p>
  </w:footnote>
  <w:footnote w:type="continuationSeparator" w:id="0">
    <w:p w14:paraId="45B70E57" w14:textId="77777777" w:rsidR="00C05E4A" w:rsidRDefault="00C05E4A" w:rsidP="007047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94A9F4" w14:textId="77777777" w:rsidR="003B09F9" w:rsidRDefault="003B09F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44C962" w14:textId="4C54631D" w:rsidR="00704752" w:rsidRDefault="007C771C" w:rsidP="00704752">
    <w:pPr>
      <w:pStyle w:val="Heading2"/>
      <w:jc w:val="center"/>
    </w:pPr>
    <w:r>
      <w:t>Supplementary File</w:t>
    </w:r>
    <w:r w:rsidRPr="003B1776">
      <w:t xml:space="preserve"> </w:t>
    </w:r>
    <w:r w:rsidR="00A27A1A">
      <w:t>C</w:t>
    </w:r>
    <w:r w:rsidR="00704752">
      <w:t>: C</w:t>
    </w:r>
    <w:r w:rsidR="00704752" w:rsidRPr="00704752">
      <w:t>omplete case regress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851E2D5" w14:textId="77777777" w:rsidR="003B09F9" w:rsidRDefault="003B09F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C36"/>
    <w:rsid w:val="00003857"/>
    <w:rsid w:val="00031D28"/>
    <w:rsid w:val="000344CD"/>
    <w:rsid w:val="00075435"/>
    <w:rsid w:val="0008547D"/>
    <w:rsid w:val="0009064B"/>
    <w:rsid w:val="000A0E14"/>
    <w:rsid w:val="000A6E21"/>
    <w:rsid w:val="000B273B"/>
    <w:rsid w:val="000C43DC"/>
    <w:rsid w:val="000C4773"/>
    <w:rsid w:val="000D070F"/>
    <w:rsid w:val="000D27F9"/>
    <w:rsid w:val="000F012A"/>
    <w:rsid w:val="00104229"/>
    <w:rsid w:val="00117179"/>
    <w:rsid w:val="00120A4F"/>
    <w:rsid w:val="00133BBA"/>
    <w:rsid w:val="0013437B"/>
    <w:rsid w:val="00150D2B"/>
    <w:rsid w:val="00157E67"/>
    <w:rsid w:val="00171AAE"/>
    <w:rsid w:val="0017219F"/>
    <w:rsid w:val="0017302F"/>
    <w:rsid w:val="001830FE"/>
    <w:rsid w:val="001949CE"/>
    <w:rsid w:val="001A2E6A"/>
    <w:rsid w:val="001B0BDA"/>
    <w:rsid w:val="001D1D0D"/>
    <w:rsid w:val="001E4784"/>
    <w:rsid w:val="001E49DC"/>
    <w:rsid w:val="001F00D7"/>
    <w:rsid w:val="001F3F5F"/>
    <w:rsid w:val="00207B08"/>
    <w:rsid w:val="002101D8"/>
    <w:rsid w:val="00222931"/>
    <w:rsid w:val="00233F47"/>
    <w:rsid w:val="00237272"/>
    <w:rsid w:val="00245BBB"/>
    <w:rsid w:val="00246F1E"/>
    <w:rsid w:val="00253CD5"/>
    <w:rsid w:val="002700F1"/>
    <w:rsid w:val="002769F1"/>
    <w:rsid w:val="002800DA"/>
    <w:rsid w:val="00290879"/>
    <w:rsid w:val="002A0628"/>
    <w:rsid w:val="002A2E3C"/>
    <w:rsid w:val="002B0F0B"/>
    <w:rsid w:val="002C2BC7"/>
    <w:rsid w:val="002C404F"/>
    <w:rsid w:val="002D2E86"/>
    <w:rsid w:val="002D7C86"/>
    <w:rsid w:val="002F0212"/>
    <w:rsid w:val="003007CB"/>
    <w:rsid w:val="00304109"/>
    <w:rsid w:val="003131B1"/>
    <w:rsid w:val="00315710"/>
    <w:rsid w:val="003169E2"/>
    <w:rsid w:val="00317ED2"/>
    <w:rsid w:val="0032416A"/>
    <w:rsid w:val="00326FFB"/>
    <w:rsid w:val="00332876"/>
    <w:rsid w:val="00340863"/>
    <w:rsid w:val="003433C0"/>
    <w:rsid w:val="00344E00"/>
    <w:rsid w:val="003475DA"/>
    <w:rsid w:val="0035328A"/>
    <w:rsid w:val="003548E3"/>
    <w:rsid w:val="003712EF"/>
    <w:rsid w:val="003736A8"/>
    <w:rsid w:val="003876FA"/>
    <w:rsid w:val="00394CE1"/>
    <w:rsid w:val="003953FD"/>
    <w:rsid w:val="003A2C61"/>
    <w:rsid w:val="003A3E14"/>
    <w:rsid w:val="003B09F9"/>
    <w:rsid w:val="003B2B11"/>
    <w:rsid w:val="003B42B5"/>
    <w:rsid w:val="003C04EE"/>
    <w:rsid w:val="003C6ADC"/>
    <w:rsid w:val="003C6CCB"/>
    <w:rsid w:val="003D5FC9"/>
    <w:rsid w:val="003E00BB"/>
    <w:rsid w:val="003E2A61"/>
    <w:rsid w:val="003E52EB"/>
    <w:rsid w:val="003E6502"/>
    <w:rsid w:val="003E7F41"/>
    <w:rsid w:val="003F4606"/>
    <w:rsid w:val="003F775A"/>
    <w:rsid w:val="004334A5"/>
    <w:rsid w:val="00437644"/>
    <w:rsid w:val="00443FE0"/>
    <w:rsid w:val="004452DC"/>
    <w:rsid w:val="00451003"/>
    <w:rsid w:val="004549CC"/>
    <w:rsid w:val="00467EFE"/>
    <w:rsid w:val="00484F47"/>
    <w:rsid w:val="004875A7"/>
    <w:rsid w:val="00490523"/>
    <w:rsid w:val="00496EF6"/>
    <w:rsid w:val="00497D76"/>
    <w:rsid w:val="004B6F25"/>
    <w:rsid w:val="004E0A11"/>
    <w:rsid w:val="004E281C"/>
    <w:rsid w:val="004E2C0B"/>
    <w:rsid w:val="004F00C8"/>
    <w:rsid w:val="004F68CB"/>
    <w:rsid w:val="004F6FEE"/>
    <w:rsid w:val="00511B3B"/>
    <w:rsid w:val="00514E2B"/>
    <w:rsid w:val="00516597"/>
    <w:rsid w:val="00523F49"/>
    <w:rsid w:val="00533E77"/>
    <w:rsid w:val="0054446D"/>
    <w:rsid w:val="00545080"/>
    <w:rsid w:val="00563DCD"/>
    <w:rsid w:val="00564376"/>
    <w:rsid w:val="00575654"/>
    <w:rsid w:val="00592362"/>
    <w:rsid w:val="005A44EE"/>
    <w:rsid w:val="005C477E"/>
    <w:rsid w:val="005C4D68"/>
    <w:rsid w:val="005D745C"/>
    <w:rsid w:val="0060167B"/>
    <w:rsid w:val="006067D0"/>
    <w:rsid w:val="00610454"/>
    <w:rsid w:val="0061169F"/>
    <w:rsid w:val="00623034"/>
    <w:rsid w:val="006608E5"/>
    <w:rsid w:val="006634FA"/>
    <w:rsid w:val="00667BB7"/>
    <w:rsid w:val="00691101"/>
    <w:rsid w:val="00694994"/>
    <w:rsid w:val="006A0D87"/>
    <w:rsid w:val="006A53C7"/>
    <w:rsid w:val="006B46CB"/>
    <w:rsid w:val="006B4A46"/>
    <w:rsid w:val="006D1014"/>
    <w:rsid w:val="006E19D5"/>
    <w:rsid w:val="006E4D23"/>
    <w:rsid w:val="006F4B2C"/>
    <w:rsid w:val="00703568"/>
    <w:rsid w:val="00704752"/>
    <w:rsid w:val="007135B4"/>
    <w:rsid w:val="00713B70"/>
    <w:rsid w:val="00715333"/>
    <w:rsid w:val="00717789"/>
    <w:rsid w:val="00733860"/>
    <w:rsid w:val="00733DD3"/>
    <w:rsid w:val="00742F54"/>
    <w:rsid w:val="007538B1"/>
    <w:rsid w:val="007559A6"/>
    <w:rsid w:val="00756999"/>
    <w:rsid w:val="00756DD3"/>
    <w:rsid w:val="00760453"/>
    <w:rsid w:val="0076148D"/>
    <w:rsid w:val="00772F5D"/>
    <w:rsid w:val="007848EF"/>
    <w:rsid w:val="00794E05"/>
    <w:rsid w:val="007965C6"/>
    <w:rsid w:val="007A02D9"/>
    <w:rsid w:val="007A58E9"/>
    <w:rsid w:val="007C771C"/>
    <w:rsid w:val="007C7FAD"/>
    <w:rsid w:val="007F4A09"/>
    <w:rsid w:val="0080276E"/>
    <w:rsid w:val="008055EB"/>
    <w:rsid w:val="008261F7"/>
    <w:rsid w:val="0083353F"/>
    <w:rsid w:val="008343D3"/>
    <w:rsid w:val="00864297"/>
    <w:rsid w:val="00870C36"/>
    <w:rsid w:val="0087765C"/>
    <w:rsid w:val="00880455"/>
    <w:rsid w:val="008810D0"/>
    <w:rsid w:val="008A4B32"/>
    <w:rsid w:val="008E6D3E"/>
    <w:rsid w:val="008E725C"/>
    <w:rsid w:val="008F2EC5"/>
    <w:rsid w:val="008F35B4"/>
    <w:rsid w:val="00903911"/>
    <w:rsid w:val="00930793"/>
    <w:rsid w:val="0093686C"/>
    <w:rsid w:val="009500EC"/>
    <w:rsid w:val="00950E41"/>
    <w:rsid w:val="00954DAF"/>
    <w:rsid w:val="00962328"/>
    <w:rsid w:val="009739D9"/>
    <w:rsid w:val="009767D8"/>
    <w:rsid w:val="00980A98"/>
    <w:rsid w:val="009977BD"/>
    <w:rsid w:val="009C57ED"/>
    <w:rsid w:val="009C73CA"/>
    <w:rsid w:val="009D4378"/>
    <w:rsid w:val="009D6777"/>
    <w:rsid w:val="00A024C1"/>
    <w:rsid w:val="00A134F1"/>
    <w:rsid w:val="00A16F2A"/>
    <w:rsid w:val="00A17BD6"/>
    <w:rsid w:val="00A208BD"/>
    <w:rsid w:val="00A27A1A"/>
    <w:rsid w:val="00A3123B"/>
    <w:rsid w:val="00A35A89"/>
    <w:rsid w:val="00A66A2C"/>
    <w:rsid w:val="00A83E10"/>
    <w:rsid w:val="00A934A5"/>
    <w:rsid w:val="00AC22E7"/>
    <w:rsid w:val="00AE622A"/>
    <w:rsid w:val="00B0657A"/>
    <w:rsid w:val="00B0727B"/>
    <w:rsid w:val="00B10437"/>
    <w:rsid w:val="00B12148"/>
    <w:rsid w:val="00B1275E"/>
    <w:rsid w:val="00B23F9A"/>
    <w:rsid w:val="00B34979"/>
    <w:rsid w:val="00B37303"/>
    <w:rsid w:val="00B60CBD"/>
    <w:rsid w:val="00B61CBC"/>
    <w:rsid w:val="00B64D75"/>
    <w:rsid w:val="00B71F77"/>
    <w:rsid w:val="00B73069"/>
    <w:rsid w:val="00B73471"/>
    <w:rsid w:val="00BA41E8"/>
    <w:rsid w:val="00BA53DF"/>
    <w:rsid w:val="00BB02CB"/>
    <w:rsid w:val="00BB0557"/>
    <w:rsid w:val="00BC7F18"/>
    <w:rsid w:val="00BD3022"/>
    <w:rsid w:val="00BE16B8"/>
    <w:rsid w:val="00BE7AE7"/>
    <w:rsid w:val="00C02BC5"/>
    <w:rsid w:val="00C03E99"/>
    <w:rsid w:val="00C05E4A"/>
    <w:rsid w:val="00C074A7"/>
    <w:rsid w:val="00C10BA9"/>
    <w:rsid w:val="00C124CD"/>
    <w:rsid w:val="00C150D1"/>
    <w:rsid w:val="00C16746"/>
    <w:rsid w:val="00C2251D"/>
    <w:rsid w:val="00C4211E"/>
    <w:rsid w:val="00C4401C"/>
    <w:rsid w:val="00C62104"/>
    <w:rsid w:val="00C76531"/>
    <w:rsid w:val="00C93A6E"/>
    <w:rsid w:val="00CB3746"/>
    <w:rsid w:val="00CB6741"/>
    <w:rsid w:val="00CC2448"/>
    <w:rsid w:val="00CC4A89"/>
    <w:rsid w:val="00CD4FF8"/>
    <w:rsid w:val="00CE0BC7"/>
    <w:rsid w:val="00CE0EB1"/>
    <w:rsid w:val="00CE1C69"/>
    <w:rsid w:val="00CE3F8D"/>
    <w:rsid w:val="00CE7FFB"/>
    <w:rsid w:val="00CF638C"/>
    <w:rsid w:val="00CF71EE"/>
    <w:rsid w:val="00D02E5F"/>
    <w:rsid w:val="00D12029"/>
    <w:rsid w:val="00D257D0"/>
    <w:rsid w:val="00D33295"/>
    <w:rsid w:val="00D3756A"/>
    <w:rsid w:val="00D40271"/>
    <w:rsid w:val="00D42DA1"/>
    <w:rsid w:val="00D51A2C"/>
    <w:rsid w:val="00D725B3"/>
    <w:rsid w:val="00D738E4"/>
    <w:rsid w:val="00D81E0E"/>
    <w:rsid w:val="00DC42BD"/>
    <w:rsid w:val="00DC65FE"/>
    <w:rsid w:val="00DD3BD5"/>
    <w:rsid w:val="00DD3FA0"/>
    <w:rsid w:val="00DD42B2"/>
    <w:rsid w:val="00DE6C9F"/>
    <w:rsid w:val="00DF62D0"/>
    <w:rsid w:val="00E119D0"/>
    <w:rsid w:val="00E13527"/>
    <w:rsid w:val="00E13D74"/>
    <w:rsid w:val="00E17681"/>
    <w:rsid w:val="00E229EA"/>
    <w:rsid w:val="00E31493"/>
    <w:rsid w:val="00E3196C"/>
    <w:rsid w:val="00E435A1"/>
    <w:rsid w:val="00E44C0D"/>
    <w:rsid w:val="00E4542D"/>
    <w:rsid w:val="00E56B3D"/>
    <w:rsid w:val="00E60DBF"/>
    <w:rsid w:val="00E61496"/>
    <w:rsid w:val="00E62B5F"/>
    <w:rsid w:val="00E62F67"/>
    <w:rsid w:val="00E632E3"/>
    <w:rsid w:val="00E8148E"/>
    <w:rsid w:val="00E81EB3"/>
    <w:rsid w:val="00E843C5"/>
    <w:rsid w:val="00E86B3A"/>
    <w:rsid w:val="00E86DC4"/>
    <w:rsid w:val="00E96FDC"/>
    <w:rsid w:val="00EB2717"/>
    <w:rsid w:val="00EE2BF3"/>
    <w:rsid w:val="00EE5D3A"/>
    <w:rsid w:val="00EE7A06"/>
    <w:rsid w:val="00EF0548"/>
    <w:rsid w:val="00F01B9D"/>
    <w:rsid w:val="00F2021C"/>
    <w:rsid w:val="00F21A11"/>
    <w:rsid w:val="00F244F7"/>
    <w:rsid w:val="00F24F50"/>
    <w:rsid w:val="00F50A48"/>
    <w:rsid w:val="00F562D7"/>
    <w:rsid w:val="00F620C7"/>
    <w:rsid w:val="00F6235B"/>
    <w:rsid w:val="00F674F9"/>
    <w:rsid w:val="00F70DE6"/>
    <w:rsid w:val="00F723B2"/>
    <w:rsid w:val="00F72AA6"/>
    <w:rsid w:val="00F72CD2"/>
    <w:rsid w:val="00F730C5"/>
    <w:rsid w:val="00FB297D"/>
    <w:rsid w:val="00FC4291"/>
    <w:rsid w:val="00FE7646"/>
    <w:rsid w:val="00FF0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64733"/>
  <w15:chartTrackingRefBased/>
  <w15:docId w15:val="{456C3A67-BEE5-B443-97CA-E9B04E5F5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0C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0C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0C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0C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0C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0C3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0C3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0C3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0C3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0C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70C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0C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0C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0C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0C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0C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0C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0C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0C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0C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0C3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0C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0C3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0C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0C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0C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0C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0C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0C3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047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4752"/>
  </w:style>
  <w:style w:type="paragraph" w:styleId="Footer">
    <w:name w:val="footer"/>
    <w:basedOn w:val="Normal"/>
    <w:link w:val="FooterChar"/>
    <w:uiPriority w:val="99"/>
    <w:unhideWhenUsed/>
    <w:rsid w:val="007047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47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940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38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50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36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99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27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216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67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66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52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668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59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34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21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679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60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15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43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21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83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940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33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246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37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518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21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16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13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338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06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2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19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688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26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729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13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959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359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63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46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116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05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441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12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557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54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73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77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66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17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779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09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58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0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63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47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17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362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65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124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75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52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796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37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32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246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85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137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93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284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942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70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630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710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111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22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32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397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832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558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25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93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327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15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49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934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096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42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77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950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40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06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41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160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968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05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278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908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05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661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07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36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299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230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214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347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864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38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711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1418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442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494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500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08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13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39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57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14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72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88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6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09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60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47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16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89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69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94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80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16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328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97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97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91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778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789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827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85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266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74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22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975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39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95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150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455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876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1513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71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853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3129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240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529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84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00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03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783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78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47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354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933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9428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997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50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872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0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269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56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54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46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082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21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87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18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799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31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64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840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70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07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722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50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420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25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32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98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96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97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257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37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86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622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57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574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623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440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5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17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73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44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50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602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39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986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38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773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130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99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965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948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42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64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54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84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64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09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112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74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11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8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361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05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43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153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17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5946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87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48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9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10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28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49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23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423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96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135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758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91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926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121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41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539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23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66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47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700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35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153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45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529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1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488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32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89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23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47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11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869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93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66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50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465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04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059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95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06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74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27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83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013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40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81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4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376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24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301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4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252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99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21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929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405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45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31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74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29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04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48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34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643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7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717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631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724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124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495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69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85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822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959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585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478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39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195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71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69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604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03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775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887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986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880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84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07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13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73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41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2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5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75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667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573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88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142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240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13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482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521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94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19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62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67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106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488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935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51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13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433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112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4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03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788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68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11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685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18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469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86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73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11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563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30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835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580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31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86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611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577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968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008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71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03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55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106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1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440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70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249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29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669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91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86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07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736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881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055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650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85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73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65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37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187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748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217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73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77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671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2833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621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58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5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106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08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7511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28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40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65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63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4698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24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610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777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04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30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07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225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90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119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92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410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34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37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2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38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97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19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99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65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871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04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75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26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482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65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16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33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02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14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07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01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76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33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133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88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67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64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424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8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71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107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26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802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91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933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15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628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88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392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1513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702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05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66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72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537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8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334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42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08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9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0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98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39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795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53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936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710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854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81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46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07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524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85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5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05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840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93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178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08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052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04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43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58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875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71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091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01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595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4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034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50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31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91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596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53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195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1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549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45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4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984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66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65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07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715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96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199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32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59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50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04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2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322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28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0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06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458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3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451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95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263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39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384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77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9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63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97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6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01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73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887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23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95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54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71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938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60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77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737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01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06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93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369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29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54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8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953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20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288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78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77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34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32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9918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80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355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315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90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70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742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508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61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22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357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17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8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7443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31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2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925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26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59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37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273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131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414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933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4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73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9664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01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6085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10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68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18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557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42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953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32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48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81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71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280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85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20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98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56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63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895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926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567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279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03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424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3572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42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009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4216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36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485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457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809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2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445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46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537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18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6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47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278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38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104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22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91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76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410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28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58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70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57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39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082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53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73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791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792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34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82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51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14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09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00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219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49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879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19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711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693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64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092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76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161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888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85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53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680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70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04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80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856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73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14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10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087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93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240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80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088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34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13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71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561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52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88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211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0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48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79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53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37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363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91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73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70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25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86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523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525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59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61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212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919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03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407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05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01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9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83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08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06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60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763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865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14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36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437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80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5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500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12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460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22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95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44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161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34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187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6109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86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744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26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069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24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622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36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95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97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118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34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169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83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514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20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96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365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2864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28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769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10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406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2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975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41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835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71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014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49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34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5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11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19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85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62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509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26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60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94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736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73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80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06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195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92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18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95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894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88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078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31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800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33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448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03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97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23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92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2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686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16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079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21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034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78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611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47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381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94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21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00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33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87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19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78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448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68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655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028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4634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4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69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703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75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89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23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800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56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5792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95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04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0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01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9526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006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69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380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568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324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098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57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38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01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07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149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7043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8507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22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55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891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195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214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947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9107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43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08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58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376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036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029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59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706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099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56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67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739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46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40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0737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73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714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108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91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59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16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353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718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45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51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1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64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85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47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12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56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459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56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670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27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244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31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465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127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80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28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62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28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425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031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260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98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60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05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373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70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740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35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44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213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42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53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40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83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30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669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844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63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15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03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42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509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95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97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20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180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33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26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98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96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00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124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643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39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73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775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52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63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501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057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94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90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661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51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92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66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36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99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982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48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76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70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46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51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7424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64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78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508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04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96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48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277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95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80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11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41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088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03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974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399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672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91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292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608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52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51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12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201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15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28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427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07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610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823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02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93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99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08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007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67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97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33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50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18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362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50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56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86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077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63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298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92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051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42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0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90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570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47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845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29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1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18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0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7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471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46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36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540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67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95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55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7CF483D-A548-0D49-A1F2-EFB9DCB734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361</Words>
  <Characters>206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archant</dc:creator>
  <cp:keywords/>
  <dc:description/>
  <cp:lastModifiedBy>Emily Marchant</cp:lastModifiedBy>
  <cp:revision>9</cp:revision>
  <dcterms:created xsi:type="dcterms:W3CDTF">2024-09-12T15:44:00Z</dcterms:created>
  <dcterms:modified xsi:type="dcterms:W3CDTF">2024-11-08T20:42:00Z</dcterms:modified>
</cp:coreProperties>
</file>